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4FC69" w14:textId="74564BFF" w:rsidR="003679B1" w:rsidRDefault="00205B2D" w:rsidP="003679B1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118669638"/>
      <w:r w:rsidRPr="00205B2D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253944">
        <w:rPr>
          <w:rFonts w:ascii="Times New Roman" w:hAnsi="Times New Roman" w:cs="Times New Roman"/>
        </w:rPr>
        <w:t>Table 3</w:t>
      </w:r>
      <w:r w:rsidR="007304D0">
        <w:rPr>
          <w:rFonts w:ascii="Times New Roman" w:hAnsi="Times New Roman" w:cs="Times New Roman"/>
        </w:rPr>
        <w:t>:</w:t>
      </w:r>
      <w:r w:rsidR="00253944">
        <w:rPr>
          <w:rFonts w:ascii="Times New Roman" w:hAnsi="Times New Roman" w:cs="Times New Roman"/>
        </w:rPr>
        <w:t xml:space="preserve"> </w:t>
      </w:r>
      <w:r w:rsidR="003679B1" w:rsidRPr="00C9760A">
        <w:rPr>
          <w:rFonts w:ascii="Times New Roman" w:hAnsi="Times New Roman" w:cs="Times New Roman"/>
        </w:rPr>
        <w:t xml:space="preserve">Information of the </w:t>
      </w:r>
      <w:r w:rsidR="003679B1">
        <w:rPr>
          <w:rFonts w:ascii="Times New Roman" w:hAnsi="Times New Roman" w:cs="Times New Roman"/>
        </w:rPr>
        <w:t>siRNA</w:t>
      </w:r>
      <w:r w:rsidR="003679B1" w:rsidRPr="00C9760A">
        <w:rPr>
          <w:rFonts w:ascii="Times New Roman" w:hAnsi="Times New Roman" w:cs="Times New Roman"/>
        </w:rPr>
        <w:t xml:space="preserve"> sequences used in the experiment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3308"/>
        <w:gridCol w:w="3331"/>
      </w:tblGrid>
      <w:tr w:rsidR="003679B1" w14:paraId="5AA022A0" w14:textId="77777777" w:rsidTr="0082179B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340F2E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RNA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A3712AF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(</w:t>
            </w:r>
            <w:r w:rsidRPr="00B247D5">
              <w:rPr>
                <w:rFonts w:ascii="Times New Roman" w:hAnsi="Times New Roman" w:cs="Times New Roman"/>
              </w:rPr>
              <w:t>5’-3’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D4752C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 (</w:t>
            </w:r>
            <w:r w:rsidRPr="00B247D5">
              <w:rPr>
                <w:rFonts w:ascii="Times New Roman" w:hAnsi="Times New Roman" w:cs="Times New Roman"/>
              </w:rPr>
              <w:t>5’-3’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79B1" w14:paraId="0BA17F96" w14:textId="77777777" w:rsidTr="0082179B">
        <w:tc>
          <w:tcPr>
            <w:tcW w:w="2765" w:type="dxa"/>
            <w:tcBorders>
              <w:top w:val="single" w:sz="4" w:space="0" w:color="auto"/>
              <w:left w:val="nil"/>
            </w:tcBorders>
          </w:tcPr>
          <w:p w14:paraId="4C5D47E4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3978">
              <w:rPr>
                <w:rFonts w:ascii="Times New Roman" w:hAnsi="Times New Roman" w:cs="Times New Roman"/>
              </w:rPr>
              <w:t>scramble siRN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19BC1A8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UCUCCGAACGUGUCACGUTT</w:t>
            </w:r>
          </w:p>
        </w:tc>
        <w:tc>
          <w:tcPr>
            <w:tcW w:w="2766" w:type="dxa"/>
            <w:tcBorders>
              <w:top w:val="single" w:sz="4" w:space="0" w:color="auto"/>
              <w:right w:val="nil"/>
            </w:tcBorders>
          </w:tcPr>
          <w:p w14:paraId="3F611CFA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GUGACACGUUCGGAGAATT</w:t>
            </w:r>
          </w:p>
        </w:tc>
      </w:tr>
      <w:tr w:rsidR="003679B1" w14:paraId="5C73E30F" w14:textId="77777777" w:rsidTr="0082179B">
        <w:tc>
          <w:tcPr>
            <w:tcW w:w="2765" w:type="dxa"/>
            <w:tcBorders>
              <w:left w:val="nil"/>
            </w:tcBorders>
          </w:tcPr>
          <w:p w14:paraId="4DA84C06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30B63">
              <w:rPr>
                <w:rFonts w:ascii="Times New Roman" w:hAnsi="Times New Roman" w:cs="Times New Roman"/>
              </w:rPr>
              <w:t>AdipoR1 siRNA</w:t>
            </w:r>
          </w:p>
        </w:tc>
        <w:tc>
          <w:tcPr>
            <w:tcW w:w="2765" w:type="dxa"/>
          </w:tcPr>
          <w:p w14:paraId="4C79544D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CUCUAUUACUCCUUCUATT</w:t>
            </w:r>
          </w:p>
        </w:tc>
        <w:tc>
          <w:tcPr>
            <w:tcW w:w="2766" w:type="dxa"/>
            <w:tcBorders>
              <w:right w:val="nil"/>
            </w:tcBorders>
          </w:tcPr>
          <w:p w14:paraId="65A3EACF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AGAAGGAGUAAUAGAGCCTT</w:t>
            </w:r>
          </w:p>
        </w:tc>
      </w:tr>
      <w:tr w:rsidR="003679B1" w14:paraId="03B0C4D4" w14:textId="77777777" w:rsidTr="0082179B">
        <w:tc>
          <w:tcPr>
            <w:tcW w:w="2765" w:type="dxa"/>
            <w:tcBorders>
              <w:left w:val="nil"/>
              <w:bottom w:val="single" w:sz="4" w:space="0" w:color="auto"/>
            </w:tcBorders>
          </w:tcPr>
          <w:p w14:paraId="64DAAAD0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30B63">
              <w:rPr>
                <w:rFonts w:ascii="Times New Roman" w:hAnsi="Times New Roman" w:cs="Times New Roman"/>
              </w:rPr>
              <w:t>AdipoR2 siRNA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3D7CAC6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GAUUGGCUUAAGGAUAATT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</w:tcPr>
          <w:p w14:paraId="788AE644" w14:textId="77777777" w:rsidR="003679B1" w:rsidRDefault="003679B1" w:rsidP="008217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UAUCCUUAAGCCAAUCCGTT</w:t>
            </w:r>
          </w:p>
        </w:tc>
      </w:tr>
      <w:bookmarkEnd w:id="0"/>
    </w:tbl>
    <w:p w14:paraId="4D176314" w14:textId="77777777" w:rsidR="00DD1A8F" w:rsidRPr="003679B1" w:rsidRDefault="00DD1A8F" w:rsidP="00536CFC"/>
    <w:sectPr w:rsidR="00DD1A8F" w:rsidRPr="00367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113"/>
    <w:rsid w:val="00091635"/>
    <w:rsid w:val="000A3AD0"/>
    <w:rsid w:val="001004DF"/>
    <w:rsid w:val="001372F3"/>
    <w:rsid w:val="001633CA"/>
    <w:rsid w:val="001832A2"/>
    <w:rsid w:val="001A6B47"/>
    <w:rsid w:val="00205B2D"/>
    <w:rsid w:val="00253944"/>
    <w:rsid w:val="002560A2"/>
    <w:rsid w:val="002E34F5"/>
    <w:rsid w:val="002F0A23"/>
    <w:rsid w:val="00307619"/>
    <w:rsid w:val="00344B5C"/>
    <w:rsid w:val="003463E2"/>
    <w:rsid w:val="00356E92"/>
    <w:rsid w:val="003679B1"/>
    <w:rsid w:val="00375CB2"/>
    <w:rsid w:val="003C4113"/>
    <w:rsid w:val="00417F1F"/>
    <w:rsid w:val="004419A9"/>
    <w:rsid w:val="00454298"/>
    <w:rsid w:val="004B65A6"/>
    <w:rsid w:val="004B70BE"/>
    <w:rsid w:val="00507FD0"/>
    <w:rsid w:val="00532B68"/>
    <w:rsid w:val="005352B8"/>
    <w:rsid w:val="00536CFC"/>
    <w:rsid w:val="0054196D"/>
    <w:rsid w:val="00587A7E"/>
    <w:rsid w:val="005F7025"/>
    <w:rsid w:val="006826E9"/>
    <w:rsid w:val="006E2BA9"/>
    <w:rsid w:val="007304D0"/>
    <w:rsid w:val="00743E9E"/>
    <w:rsid w:val="0077378C"/>
    <w:rsid w:val="007A45DB"/>
    <w:rsid w:val="007C45C9"/>
    <w:rsid w:val="00855F4F"/>
    <w:rsid w:val="0094237A"/>
    <w:rsid w:val="009715C4"/>
    <w:rsid w:val="009C043E"/>
    <w:rsid w:val="00AB687E"/>
    <w:rsid w:val="00AD2C80"/>
    <w:rsid w:val="00AF4767"/>
    <w:rsid w:val="00B045DE"/>
    <w:rsid w:val="00B247D5"/>
    <w:rsid w:val="00B76A25"/>
    <w:rsid w:val="00C26196"/>
    <w:rsid w:val="00C4433C"/>
    <w:rsid w:val="00C47EF9"/>
    <w:rsid w:val="00C94C7C"/>
    <w:rsid w:val="00CF139A"/>
    <w:rsid w:val="00D37AB5"/>
    <w:rsid w:val="00D95DD6"/>
    <w:rsid w:val="00DD1A8F"/>
    <w:rsid w:val="00DD2DA3"/>
    <w:rsid w:val="00DD45BD"/>
    <w:rsid w:val="00DE511A"/>
    <w:rsid w:val="00E06E2F"/>
    <w:rsid w:val="00E1686B"/>
    <w:rsid w:val="00E51324"/>
    <w:rsid w:val="00E7163C"/>
    <w:rsid w:val="00EA6F16"/>
    <w:rsid w:val="00F00B6B"/>
    <w:rsid w:val="00F32882"/>
    <w:rsid w:val="00F80AFE"/>
    <w:rsid w:val="00FA06E7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6EE6"/>
  <w15:chartTrackingRefBased/>
  <w15:docId w15:val="{E60B317E-5B43-403B-8659-597191DC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9B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633C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1633CA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6</cp:revision>
  <dcterms:created xsi:type="dcterms:W3CDTF">2022-10-19T14:25:00Z</dcterms:created>
  <dcterms:modified xsi:type="dcterms:W3CDTF">2022-11-12T01:12:00Z</dcterms:modified>
</cp:coreProperties>
</file>